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20E97" w14:textId="5DCEF96F" w:rsidR="0080052A" w:rsidRPr="001E3E50" w:rsidRDefault="001E3E50" w:rsidP="001E3E5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Table 3 </w:t>
      </w:r>
      <w:r>
        <w:rPr>
          <w:rFonts w:ascii="Arial" w:hAnsi="Arial" w:cs="Arial"/>
          <w:b/>
          <w:sz w:val="20"/>
          <w:szCs w:val="20"/>
        </w:rPr>
        <w:t>– List of primers used for RT-qPCR</w:t>
      </w:r>
      <w:bookmarkStart w:id="0" w:name="_GoBack"/>
      <w:bookmarkEnd w:id="0"/>
    </w:p>
    <w:tbl>
      <w:tblPr>
        <w:tblpPr w:leftFromText="141" w:rightFromText="141" w:horzAnchor="page" w:tblpX="1990" w:tblpY="544"/>
        <w:tblW w:w="0" w:type="auto"/>
        <w:tblLook w:val="04A0" w:firstRow="1" w:lastRow="0" w:firstColumn="1" w:lastColumn="0" w:noHBand="0" w:noVBand="1"/>
      </w:tblPr>
      <w:tblGrid>
        <w:gridCol w:w="1117"/>
        <w:gridCol w:w="366"/>
        <w:gridCol w:w="3307"/>
        <w:gridCol w:w="3166"/>
      </w:tblGrid>
      <w:tr w:rsidR="001E3E50" w:rsidRPr="00271171" w14:paraId="584D8E8A" w14:textId="77777777" w:rsidTr="00734DE1">
        <w:trPr>
          <w:trHeight w:val="2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EEEC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71171">
              <w:rPr>
                <w:rFonts w:ascii="Arial" w:hAnsi="Arial" w:cs="Arial"/>
                <w:b/>
                <w:bCs/>
                <w:sz w:val="18"/>
                <w:szCs w:val="20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7488E09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9F86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71171">
              <w:rPr>
                <w:rFonts w:ascii="Arial" w:hAnsi="Arial" w:cs="Arial"/>
                <w:b/>
                <w:bCs/>
                <w:sz w:val="18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DB09E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271171">
              <w:rPr>
                <w:rFonts w:ascii="Arial" w:hAnsi="Arial" w:cs="Arial"/>
                <w:b/>
                <w:bCs/>
                <w:sz w:val="18"/>
                <w:szCs w:val="20"/>
              </w:rPr>
              <w:t>Reverse Primer</w:t>
            </w:r>
          </w:p>
        </w:tc>
      </w:tr>
      <w:tr w:rsidR="001E3E50" w:rsidRPr="00271171" w14:paraId="7D584C3F" w14:textId="77777777" w:rsidTr="00734DE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62289D" w14:textId="77777777" w:rsidR="001E3E50" w:rsidRPr="00C01B1A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 w:rsidRPr="00C01B1A">
              <w:rPr>
                <w:rFonts w:ascii="Arial" w:hAnsi="Arial" w:cs="Arial"/>
                <w:bCs/>
                <w:sz w:val="18"/>
                <w:szCs w:val="20"/>
              </w:rPr>
              <w:t>ACT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ABCD8C3" w14:textId="77777777" w:rsidR="001E3E50" w:rsidRPr="00C01B1A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 w:rsidRPr="00C01B1A">
              <w:rPr>
                <w:rFonts w:ascii="Arial" w:hAnsi="Arial" w:cs="Arial"/>
                <w:bCs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4A6DA" w14:textId="77777777" w:rsidR="001E3E50" w:rsidRPr="00C01B1A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5’-</w:t>
            </w:r>
            <w:r w:rsidRPr="00C01B1A">
              <w:rPr>
                <w:rFonts w:ascii="Arial" w:hAnsi="Arial" w:cs="Arial"/>
                <w:bCs/>
                <w:sz w:val="18"/>
                <w:szCs w:val="20"/>
              </w:rPr>
              <w:t>CAGTGGCCATCTCATTTTCA</w:t>
            </w:r>
            <w:r>
              <w:rPr>
                <w:rFonts w:ascii="Arial" w:hAnsi="Arial" w:cs="Arial"/>
                <w:bCs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11D655" w14:textId="77777777" w:rsidR="001E3E50" w:rsidRPr="00C01B1A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5’-</w:t>
            </w:r>
            <w:r w:rsidRPr="00C01B1A">
              <w:rPr>
                <w:rFonts w:ascii="Arial" w:hAnsi="Arial" w:cs="Arial"/>
                <w:bCs/>
                <w:sz w:val="18"/>
                <w:szCs w:val="20"/>
              </w:rPr>
              <w:t>CTGAGCGTGGCTATTCCTTC</w:t>
            </w:r>
            <w:r>
              <w:rPr>
                <w:rFonts w:ascii="Arial" w:hAnsi="Arial" w:cs="Arial"/>
                <w:bCs/>
                <w:sz w:val="18"/>
                <w:szCs w:val="20"/>
              </w:rPr>
              <w:t>-3’</w:t>
            </w:r>
          </w:p>
        </w:tc>
      </w:tr>
      <w:tr w:rsidR="001E3E50" w:rsidRPr="00271171" w14:paraId="21924B20" w14:textId="77777777" w:rsidTr="00734DE1">
        <w:trPr>
          <w:trHeight w:val="260"/>
        </w:trPr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721721" w14:textId="77777777" w:rsidR="001E3E50" w:rsidRPr="00C01B1A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6EE2BC7" w14:textId="77777777" w:rsidR="001E3E50" w:rsidRPr="00C01B1A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121C27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5’-</w:t>
            </w:r>
            <w:r w:rsidRPr="00E64E24">
              <w:rPr>
                <w:rFonts w:ascii="Arial" w:hAnsi="Arial" w:cs="Arial"/>
                <w:bCs/>
                <w:sz w:val="18"/>
                <w:szCs w:val="20"/>
              </w:rPr>
              <w:t>GACACCACCCACCCAGAGT</w:t>
            </w:r>
            <w:r>
              <w:rPr>
                <w:rFonts w:ascii="Arial" w:hAnsi="Arial" w:cs="Arial"/>
                <w:bCs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EDA1D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bCs/>
                <w:sz w:val="18"/>
                <w:szCs w:val="20"/>
              </w:rPr>
            </w:pPr>
            <w:r>
              <w:rPr>
                <w:rFonts w:ascii="Arial" w:hAnsi="Arial" w:cs="Arial"/>
                <w:bCs/>
                <w:sz w:val="18"/>
                <w:szCs w:val="20"/>
              </w:rPr>
              <w:t>5’-</w:t>
            </w:r>
            <w:r w:rsidRPr="00E64E24">
              <w:rPr>
                <w:rFonts w:ascii="Arial" w:hAnsi="Arial" w:cs="Arial"/>
                <w:bCs/>
                <w:sz w:val="18"/>
                <w:szCs w:val="20"/>
              </w:rPr>
              <w:t>ACATAGCTGGAGCAGCGTCT</w:t>
            </w:r>
            <w:r>
              <w:rPr>
                <w:rFonts w:ascii="Arial" w:hAnsi="Arial" w:cs="Arial"/>
                <w:bCs/>
                <w:sz w:val="18"/>
                <w:szCs w:val="20"/>
              </w:rPr>
              <w:t>-3’</w:t>
            </w:r>
          </w:p>
        </w:tc>
      </w:tr>
      <w:tr w:rsidR="001E3E50" w:rsidRPr="00271171" w14:paraId="3E3B4E69" w14:textId="77777777" w:rsidTr="00734DE1">
        <w:trPr>
          <w:trHeight w:val="240"/>
        </w:trPr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D422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AL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CED718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D25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5'-TGTTGATTGCCTTTGCTCAG-3'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5DB8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5'-GCAGTCAGCCATTTCACCAT-3'</w:t>
            </w:r>
          </w:p>
        </w:tc>
      </w:tr>
      <w:tr w:rsidR="001E3E50" w:rsidRPr="00271171" w14:paraId="3BFE42A9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E1A6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A</w:t>
            </w:r>
            <w:r>
              <w:rPr>
                <w:rFonts w:ascii="Arial" w:hAnsi="Arial" w:cs="Arial"/>
                <w:sz w:val="18"/>
                <w:szCs w:val="20"/>
              </w:rPr>
              <w:t>PO</w:t>
            </w:r>
            <w:r w:rsidRPr="00271171">
              <w:rPr>
                <w:rFonts w:ascii="Arial" w:hAnsi="Arial" w:cs="Arial"/>
                <w:sz w:val="18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C4612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CCD2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5'-TCGCAGCAACTGTGCTACT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67B8A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5'-TCTGGGCTCTTGACCTTCTC-3'</w:t>
            </w:r>
          </w:p>
        </w:tc>
      </w:tr>
      <w:tr w:rsidR="001E3E50" w:rsidRPr="00271171" w14:paraId="4CA27AEE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2BF5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31253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B619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71171">
              <w:rPr>
                <w:rFonts w:ascii="Arial" w:hAnsi="Arial" w:cs="Arial"/>
                <w:sz w:val="18"/>
                <w:szCs w:val="20"/>
              </w:rPr>
              <w:t>TGGTGACAAGGGTGAGAC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A09C8C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71171">
              <w:rPr>
                <w:rFonts w:ascii="Arial" w:hAnsi="Arial" w:cs="Arial"/>
                <w:sz w:val="18"/>
                <w:szCs w:val="20"/>
              </w:rPr>
              <w:t>CTCCAGAGGGACCTTGTTC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4C386EEC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CEA9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EE6D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A777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0E36FB">
              <w:rPr>
                <w:rFonts w:ascii="Arial" w:hAnsi="Arial" w:cs="Arial"/>
                <w:sz w:val="18"/>
                <w:szCs w:val="20"/>
              </w:rPr>
              <w:t>GGTGAGCCTGGTAAGAATG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469E6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0E36FB">
              <w:rPr>
                <w:rFonts w:ascii="Arial" w:hAnsi="Arial" w:cs="Arial"/>
                <w:sz w:val="18"/>
                <w:szCs w:val="20"/>
              </w:rPr>
              <w:t>CTTGCCATCTTCGCCTTT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204A37C9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3DD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C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4F603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9E9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E64E24">
              <w:rPr>
                <w:rFonts w:ascii="Arial" w:hAnsi="Arial" w:cs="Arial"/>
                <w:sz w:val="18"/>
                <w:szCs w:val="20"/>
              </w:rPr>
              <w:t xml:space="preserve"> GCAGACTGGAGAAGCAGAG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B5F379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E64E24">
              <w:rPr>
                <w:rFonts w:ascii="Arial" w:hAnsi="Arial" w:cs="Arial"/>
                <w:sz w:val="18"/>
                <w:szCs w:val="20"/>
              </w:rPr>
              <w:t>GCTTGGCGATTTTAGGTG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6B19479E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D0C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8CD1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1DBC7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0E57DB">
              <w:rPr>
                <w:rFonts w:ascii="Arial" w:hAnsi="Arial" w:cs="Arial"/>
                <w:sz w:val="18"/>
                <w:szCs w:val="20"/>
              </w:rPr>
              <w:t>TTGCTGATCCTCTTGCTC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F9400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0E57DB">
              <w:rPr>
                <w:rFonts w:ascii="Arial" w:hAnsi="Arial" w:cs="Arial"/>
                <w:sz w:val="18"/>
                <w:szCs w:val="20"/>
              </w:rPr>
              <w:t>GCCCCTGGATAATAGAC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765473D2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6FE9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P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B0CB2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2D458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740820">
              <w:rPr>
                <w:rFonts w:ascii="Arial" w:hAnsi="Arial" w:cs="Arial"/>
                <w:sz w:val="18"/>
                <w:szCs w:val="20"/>
              </w:rPr>
              <w:t>AACACAAGACGACGTGGAC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58F8F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740820">
              <w:rPr>
                <w:rFonts w:ascii="Arial" w:hAnsi="Arial" w:cs="Arial"/>
                <w:sz w:val="18"/>
                <w:szCs w:val="20"/>
              </w:rPr>
              <w:t>CCGTTCACTCTCAGGTCCA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190C36BA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39CD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ES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2205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DCF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A09CE">
              <w:rPr>
                <w:rFonts w:ascii="Arial" w:hAnsi="Arial" w:cs="Arial"/>
                <w:sz w:val="18"/>
                <w:szCs w:val="20"/>
              </w:rPr>
              <w:t>GAGGCACAAACATCACATG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DD838B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A09CE">
              <w:rPr>
                <w:rFonts w:ascii="Arial" w:hAnsi="Arial" w:cs="Arial"/>
                <w:sz w:val="18"/>
                <w:szCs w:val="20"/>
              </w:rPr>
              <w:t>AACTGGGCTACCTCATTGG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613536BC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C3F23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63D5D">
              <w:rPr>
                <w:rFonts w:ascii="Arial" w:hAnsi="Arial" w:cs="Arial"/>
                <w:sz w:val="18"/>
                <w:szCs w:val="20"/>
              </w:rPr>
              <w:t>ES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ED2B7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6AEBE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TGGAGACAGATGCCACAG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7A7707" w14:textId="77777777" w:rsidR="001E3E50" w:rsidRPr="00271171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GGGCTTCGAAAACAATTGA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C8730F1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1B96A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2FFA8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BC4E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740820">
              <w:rPr>
                <w:rFonts w:ascii="Arial" w:hAnsi="Arial" w:cs="Arial"/>
                <w:sz w:val="18"/>
                <w:szCs w:val="20"/>
              </w:rPr>
              <w:t>GAGGCACAAACATCACATG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72C1F2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740820">
              <w:rPr>
                <w:rFonts w:ascii="Arial" w:hAnsi="Arial" w:cs="Arial"/>
                <w:sz w:val="18"/>
                <w:szCs w:val="20"/>
              </w:rPr>
              <w:t>AACTGGGCTACCTCATTGG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298CD8F0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40BA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63D5D">
              <w:rPr>
                <w:rFonts w:ascii="Arial" w:hAnsi="Arial" w:cs="Arial"/>
                <w:sz w:val="18"/>
                <w:szCs w:val="20"/>
              </w:rPr>
              <w:t>FG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8FBB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1ED0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4517B0">
              <w:rPr>
                <w:rFonts w:ascii="Arial" w:hAnsi="Arial" w:cs="Arial"/>
                <w:sz w:val="18"/>
                <w:szCs w:val="20"/>
              </w:rPr>
              <w:t>TGCAATGAACAAGGAAGGA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B0B7ED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4517B0">
              <w:rPr>
                <w:rFonts w:ascii="Arial" w:hAnsi="Arial" w:cs="Arial"/>
                <w:sz w:val="18"/>
                <w:szCs w:val="20"/>
              </w:rPr>
              <w:t>CCGTTGTGTGTCCATTTAG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27310B32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B40DD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4114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8F84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D15D54">
              <w:rPr>
                <w:rFonts w:ascii="Arial" w:hAnsi="Arial" w:cs="Arial"/>
                <w:sz w:val="18"/>
                <w:szCs w:val="20"/>
              </w:rPr>
              <w:t>TTGACAAACGAGGCAAAG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99FAA3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D15D54">
              <w:rPr>
                <w:rFonts w:ascii="Arial" w:hAnsi="Arial" w:cs="Arial"/>
                <w:sz w:val="18"/>
                <w:szCs w:val="20"/>
              </w:rPr>
              <w:t>CCCTTTGATTGCCACAAT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77D41545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37AF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00918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B35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05C2B">
              <w:rPr>
                <w:rFonts w:ascii="Arial" w:hAnsi="Arial" w:cs="Arial"/>
                <w:sz w:val="18"/>
                <w:szCs w:val="20"/>
              </w:rPr>
              <w:t>CCATGAACAAGAAGGGGAA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02C1DE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05C2B">
              <w:rPr>
                <w:rFonts w:ascii="Arial" w:hAnsi="Arial" w:cs="Arial"/>
                <w:sz w:val="18"/>
                <w:szCs w:val="20"/>
              </w:rPr>
              <w:t>TGCTGCCAGTTAAATGATG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18C38972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FE0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E96C8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45A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05C2B">
              <w:rPr>
                <w:rFonts w:ascii="Arial" w:hAnsi="Arial" w:cs="Arial"/>
                <w:sz w:val="18"/>
                <w:szCs w:val="20"/>
              </w:rPr>
              <w:t>GAGAAGAACGGCAAGGTC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3B1C90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05C2B">
              <w:rPr>
                <w:rFonts w:ascii="Arial" w:hAnsi="Arial" w:cs="Arial"/>
                <w:sz w:val="18"/>
                <w:szCs w:val="20"/>
              </w:rPr>
              <w:t>TTGCTGTTGATGGCTTTGA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C1406FA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98A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G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22E0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D92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82584">
              <w:rPr>
                <w:rFonts w:ascii="Arial" w:hAnsi="Arial" w:cs="Arial"/>
                <w:sz w:val="18"/>
                <w:szCs w:val="20"/>
              </w:rPr>
              <w:t>CACGGCCAGGACAGCA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4F3E40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82584">
              <w:rPr>
                <w:rFonts w:ascii="Arial" w:hAnsi="Arial" w:cs="Arial"/>
                <w:sz w:val="18"/>
                <w:szCs w:val="20"/>
              </w:rPr>
              <w:t>TAGAAGCCTGAGGACACTG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60E46B5A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639B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639C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721D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82584">
              <w:rPr>
                <w:rFonts w:ascii="Arial" w:hAnsi="Arial" w:cs="Arial"/>
                <w:sz w:val="18"/>
                <w:szCs w:val="20"/>
              </w:rPr>
              <w:t>GACACGACGGCACCAAC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A08393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82584">
              <w:rPr>
                <w:rFonts w:ascii="Arial" w:hAnsi="Arial" w:cs="Arial"/>
                <w:sz w:val="18"/>
                <w:szCs w:val="20"/>
              </w:rPr>
              <w:t>AGGCCCTTCAAGACGAGA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2C9BDA7F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4A71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63D5D">
              <w:rPr>
                <w:rFonts w:ascii="Arial" w:hAnsi="Arial" w:cs="Arial"/>
                <w:sz w:val="18"/>
                <w:szCs w:val="20"/>
              </w:rPr>
              <w:t>FGF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F965B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21F0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AAGCTGCTGAAGGAAGGAC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EAB7D9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TGCTTGAACGTTGGTCTC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58CE8914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A0BBB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563D5D">
              <w:rPr>
                <w:rFonts w:ascii="Arial" w:hAnsi="Arial" w:cs="Arial"/>
                <w:sz w:val="18"/>
                <w:szCs w:val="20"/>
              </w:rPr>
              <w:t>FGFR2-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0FDB7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24E3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TGCTGGCTCTGTTCAATG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8E794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GGCGATTAAGAAGACCCCT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7497699A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B5A3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DDAD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80B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AD45F5">
              <w:rPr>
                <w:rFonts w:ascii="Arial" w:hAnsi="Arial" w:cs="Arial"/>
                <w:sz w:val="18"/>
                <w:szCs w:val="20"/>
              </w:rPr>
              <w:t>AAGGTTTACAGCGATGCCC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B1C9C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AD45F5">
              <w:rPr>
                <w:rFonts w:ascii="Arial" w:hAnsi="Arial" w:cs="Arial"/>
                <w:sz w:val="18"/>
                <w:szCs w:val="20"/>
              </w:rPr>
              <w:t>AGAGCCAGCACTTCTGCAT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33CFA6E7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389F" w14:textId="77777777" w:rsidR="001E3E50" w:rsidRPr="00563D5D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GFR2-II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8196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2948D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1A5E19">
              <w:rPr>
                <w:rFonts w:ascii="Arial" w:hAnsi="Arial" w:cs="Arial"/>
                <w:sz w:val="18"/>
                <w:szCs w:val="20"/>
              </w:rPr>
              <w:t>ACACCACGGACAAAGAGAT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B9B7D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563D5D">
              <w:rPr>
                <w:rFonts w:ascii="Arial" w:hAnsi="Arial" w:cs="Arial"/>
                <w:sz w:val="18"/>
                <w:szCs w:val="20"/>
              </w:rPr>
              <w:t>GGCGATTAAGAAGACCCCT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78BBA1FA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AAE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46372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F75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F30E08">
              <w:rPr>
                <w:rFonts w:ascii="Arial" w:hAnsi="Arial" w:cs="Arial"/>
                <w:sz w:val="18"/>
                <w:szCs w:val="20"/>
              </w:rPr>
              <w:t>CGTCCCGTAGACAAAATGG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287FCD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F30E08">
              <w:rPr>
                <w:rFonts w:ascii="Arial" w:hAnsi="Arial" w:cs="Arial"/>
                <w:sz w:val="18"/>
                <w:szCs w:val="20"/>
              </w:rPr>
              <w:t>TCGTTGATGGCAACAATC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119A2235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F11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F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B40E5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571DA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F30E08">
              <w:rPr>
                <w:rFonts w:ascii="Arial" w:hAnsi="Arial" w:cs="Arial"/>
                <w:sz w:val="18"/>
                <w:szCs w:val="20"/>
              </w:rPr>
              <w:t>TGCAAGAGACAGAGGAGTG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6D77C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F30E08">
              <w:rPr>
                <w:rFonts w:ascii="Arial" w:hAnsi="Arial" w:cs="Arial"/>
                <w:sz w:val="18"/>
                <w:szCs w:val="20"/>
              </w:rPr>
              <w:t>GGCGATAGTCGTTAGCTTC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647BF087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1535" w14:textId="77777777" w:rsidR="001E3E50" w:rsidRPr="00D62C9A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437797">
              <w:rPr>
                <w:rFonts w:ascii="Arial" w:hAnsi="Arial" w:cs="Arial"/>
                <w:sz w:val="18"/>
                <w:szCs w:val="20"/>
              </w:rPr>
              <w:t>I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D76D0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B3E5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437797">
              <w:rPr>
                <w:rFonts w:ascii="Arial" w:hAnsi="Arial" w:cs="Arial"/>
                <w:sz w:val="18"/>
                <w:szCs w:val="20"/>
              </w:rPr>
              <w:t>GTTTCCAGAAGCAGCCAG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594A1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437797">
              <w:rPr>
                <w:rFonts w:ascii="Arial" w:hAnsi="Arial" w:cs="Arial"/>
                <w:sz w:val="18"/>
                <w:szCs w:val="20"/>
              </w:rPr>
              <w:t>TGAAATGGATGCATCGTAC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70ECD196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5046" w14:textId="77777777" w:rsidR="001E3E50" w:rsidRPr="00437797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F501D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5BB4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9C591C">
              <w:rPr>
                <w:rFonts w:ascii="Arial" w:hAnsi="Arial" w:cs="Arial"/>
                <w:sz w:val="18"/>
                <w:szCs w:val="20"/>
              </w:rPr>
              <w:t>CAGCTGCCCAGTAGCGTTGC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77D9D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9C591C">
              <w:rPr>
                <w:rFonts w:ascii="Arial" w:hAnsi="Arial" w:cs="Arial"/>
                <w:sz w:val="18"/>
                <w:szCs w:val="20"/>
              </w:rPr>
              <w:t>CCCGCTTGGCTCTCTAGGC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36374EE9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16872" w14:textId="77777777" w:rsidR="001E3E50" w:rsidRPr="00437797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0A81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6469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C91CDF">
              <w:rPr>
                <w:rFonts w:ascii="Arial" w:hAnsi="Arial" w:cs="Arial"/>
                <w:sz w:val="18"/>
                <w:szCs w:val="20"/>
              </w:rPr>
              <w:t>TGCCAACCAAGACAGACA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1EDDFF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C91CDF">
              <w:rPr>
                <w:rFonts w:ascii="Arial" w:hAnsi="Arial" w:cs="Arial"/>
                <w:sz w:val="18"/>
                <w:szCs w:val="20"/>
              </w:rPr>
              <w:t>AGCAAATCATCCAGGTCC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225B0171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B213B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68D15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1E65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C91CDF">
              <w:rPr>
                <w:rFonts w:ascii="Arial" w:hAnsi="Arial" w:cs="Arial"/>
                <w:sz w:val="18"/>
                <w:szCs w:val="20"/>
              </w:rPr>
              <w:t>CATTCGCGTGGATAAGGAG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2DE946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C91CDF">
              <w:rPr>
                <w:rFonts w:ascii="Arial" w:hAnsi="Arial" w:cs="Arial"/>
                <w:sz w:val="18"/>
                <w:szCs w:val="20"/>
              </w:rPr>
              <w:t>TCACACGCCAGAAGAATT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7C50356D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0BD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lastRenderedPageBreak/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91A8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AEF1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C91CDF">
              <w:rPr>
                <w:rFonts w:ascii="Arial" w:hAnsi="Arial" w:cs="Arial"/>
                <w:sz w:val="18"/>
                <w:szCs w:val="20"/>
              </w:rPr>
              <w:t>AGTGCTGCATGAGGAGACA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96127E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C91CDF">
              <w:rPr>
                <w:rFonts w:ascii="Arial" w:hAnsi="Arial" w:cs="Arial"/>
                <w:sz w:val="18"/>
                <w:szCs w:val="20"/>
              </w:rPr>
              <w:t>GGTTTGCCTCTTCTCCACA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4D1E00C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E85A5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PT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9C5E9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539C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8700A">
              <w:rPr>
                <w:rFonts w:ascii="Arial" w:hAnsi="Arial" w:cs="Arial"/>
                <w:sz w:val="18"/>
                <w:szCs w:val="20"/>
              </w:rPr>
              <w:t>ATCAAAGATGCCCGAAAGC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D66AF3" w14:textId="77777777" w:rsidR="001E3E50" w:rsidRDefault="001E3E50" w:rsidP="00734DE1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88700A">
              <w:rPr>
                <w:rFonts w:ascii="Arial" w:hAnsi="Arial" w:cs="Arial"/>
                <w:sz w:val="18"/>
                <w:szCs w:val="20"/>
              </w:rPr>
              <w:t xml:space="preserve"> TGGACCCTGCATCTCCATT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51E2CA7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1D4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RP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5E98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058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5'-CGAATGCCAGAGAAGGTCA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04BF2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 w:rsidRPr="00271171">
              <w:rPr>
                <w:rFonts w:ascii="Arial" w:hAnsi="Arial" w:cs="Arial"/>
                <w:sz w:val="18"/>
                <w:szCs w:val="20"/>
              </w:rPr>
              <w:t>5'-CCATGAGAATCCGCTTGTTT-3'</w:t>
            </w:r>
          </w:p>
        </w:tc>
      </w:tr>
      <w:tr w:rsidR="001E3E50" w:rsidRPr="00271171" w14:paraId="50962FA3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BCCF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F4F9B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B144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F1006D">
              <w:rPr>
                <w:rFonts w:ascii="Arial" w:hAnsi="Arial" w:cs="Arial"/>
                <w:sz w:val="18"/>
                <w:szCs w:val="20"/>
              </w:rPr>
              <w:t>GCCGAGGTGATAGTGTGGT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B6743D" w14:textId="77777777" w:rsidR="001E3E50" w:rsidRPr="00271171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F1006D">
              <w:rPr>
                <w:rFonts w:ascii="Arial" w:hAnsi="Arial" w:cs="Arial"/>
                <w:sz w:val="18"/>
                <w:szCs w:val="20"/>
              </w:rPr>
              <w:t>CCATGTGTGAGGTGATGTC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54A5D759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5436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166D9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5466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0C0161">
              <w:rPr>
                <w:rFonts w:ascii="Arial" w:hAnsi="Arial" w:cs="Arial"/>
                <w:sz w:val="18"/>
                <w:szCs w:val="20"/>
              </w:rPr>
              <w:t>GCTTGGCTTATGGACTGAG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397E0F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0C0161">
              <w:rPr>
                <w:rFonts w:ascii="Arial" w:hAnsi="Arial" w:cs="Arial"/>
                <w:sz w:val="18"/>
                <w:szCs w:val="20"/>
              </w:rPr>
              <w:t>GACTCACCGCTCTTCATG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5C24152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4347A5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GF</w:t>
            </w:r>
            <w:r w:rsidRPr="00F10131">
              <w:rPr>
                <w:rFonts w:ascii="Symbol" w:hAnsi="Symbol" w:cs="Arial"/>
                <w:sz w:val="18"/>
                <w:szCs w:val="20"/>
              </w:rPr>
              <w:t>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208EBD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09DA2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A329E8">
              <w:rPr>
                <w:rFonts w:ascii="Arial" w:hAnsi="Arial" w:cs="Arial"/>
                <w:sz w:val="18"/>
                <w:szCs w:val="20"/>
              </w:rPr>
              <w:t>TTTTGATGTCACCGGAGT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7C39CD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A329E8">
              <w:rPr>
                <w:rFonts w:ascii="Arial" w:hAnsi="Arial" w:cs="Arial"/>
                <w:sz w:val="18"/>
                <w:szCs w:val="20"/>
              </w:rPr>
              <w:t>TGCAGTGTGTTATCCCTGC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701D18E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50A416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B38370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C60FF1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TGGAGCAACATGTGGAAC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5E697D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CGTCAAAAGACAGCCACTC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54462CAD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F2D9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16CDC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21D8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A329E8">
              <w:rPr>
                <w:rFonts w:ascii="Arial" w:hAnsi="Arial" w:cs="Arial"/>
                <w:sz w:val="18"/>
                <w:szCs w:val="20"/>
              </w:rPr>
              <w:t>AGCATCGCTCTCCTGCTAA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B120DB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A329E8">
              <w:rPr>
                <w:rFonts w:ascii="Arial" w:hAnsi="Arial" w:cs="Arial"/>
                <w:sz w:val="18"/>
                <w:szCs w:val="20"/>
              </w:rPr>
              <w:t>GTATTCTCATGGCGGCAG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335B82CB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CEC1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476CB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F176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GGGCGACTACTTTTGTGAG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34F9AF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TCTGAACCAGCAGGCTTATG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0D5D7D28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85E1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I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DE44D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3676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CATGGAAAGCCTCTGTGGA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123A90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AAGAAGCTGCAGGCACTGA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  <w:tr w:rsidR="001E3E50" w:rsidRPr="00271171" w14:paraId="188FD45B" w14:textId="77777777" w:rsidTr="00734DE1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72F03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VI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36ADF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7AC41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GTACCGGAGACAGGTGCAGT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77F8C7" w14:textId="77777777" w:rsidR="001E3E50" w:rsidRDefault="001E3E50" w:rsidP="00734DE1">
            <w:pPr>
              <w:spacing w:line="480" w:lineRule="auto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5’-</w:t>
            </w:r>
            <w:r w:rsidRPr="002B277F">
              <w:rPr>
                <w:rFonts w:ascii="Arial" w:hAnsi="Arial" w:cs="Arial"/>
                <w:sz w:val="18"/>
                <w:szCs w:val="20"/>
              </w:rPr>
              <w:t>CAGCTTCAAGGGCAAAATTC</w:t>
            </w:r>
            <w:r>
              <w:rPr>
                <w:rFonts w:ascii="Arial" w:hAnsi="Arial" w:cs="Arial"/>
                <w:sz w:val="18"/>
                <w:szCs w:val="20"/>
              </w:rPr>
              <w:t>-3’</w:t>
            </w:r>
          </w:p>
        </w:tc>
      </w:tr>
    </w:tbl>
    <w:p w14:paraId="5A0CB510" w14:textId="348B1CC0" w:rsidR="001E3E50" w:rsidRDefault="001E3E50" w:rsidP="001E3E50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57DAC7D7" w14:textId="7F3177FD" w:rsidR="001E3E50" w:rsidRDefault="001E3E50" w:rsidP="001E3E50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7D532E7" w14:textId="77777777" w:rsidR="001E3E50" w:rsidRPr="00204312" w:rsidRDefault="001E3E50" w:rsidP="001E3E50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sectPr w:rsidR="001E3E50" w:rsidRPr="00204312" w:rsidSect="00900252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8BCEC0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embedSystemFonts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3485"/>
    <w:rsid w:val="000C0161"/>
    <w:rsid w:val="000E36FB"/>
    <w:rsid w:val="000E57DB"/>
    <w:rsid w:val="0019187C"/>
    <w:rsid w:val="001930C6"/>
    <w:rsid w:val="00196226"/>
    <w:rsid w:val="001A5E19"/>
    <w:rsid w:val="001E3E50"/>
    <w:rsid w:val="001F47BA"/>
    <w:rsid w:val="00204312"/>
    <w:rsid w:val="0023638D"/>
    <w:rsid w:val="00271171"/>
    <w:rsid w:val="002748EF"/>
    <w:rsid w:val="002B277F"/>
    <w:rsid w:val="00355A71"/>
    <w:rsid w:val="003D4E42"/>
    <w:rsid w:val="00405CDD"/>
    <w:rsid w:val="00437797"/>
    <w:rsid w:val="004517B0"/>
    <w:rsid w:val="00553485"/>
    <w:rsid w:val="00563D5D"/>
    <w:rsid w:val="00582584"/>
    <w:rsid w:val="006C7801"/>
    <w:rsid w:val="00740820"/>
    <w:rsid w:val="00775261"/>
    <w:rsid w:val="007970E3"/>
    <w:rsid w:val="0080052A"/>
    <w:rsid w:val="008041A0"/>
    <w:rsid w:val="00805C2B"/>
    <w:rsid w:val="0088700A"/>
    <w:rsid w:val="008A09CE"/>
    <w:rsid w:val="008A6C2B"/>
    <w:rsid w:val="00900252"/>
    <w:rsid w:val="009116D5"/>
    <w:rsid w:val="009131C4"/>
    <w:rsid w:val="00916143"/>
    <w:rsid w:val="0095061F"/>
    <w:rsid w:val="009A499F"/>
    <w:rsid w:val="009C591C"/>
    <w:rsid w:val="00A1000D"/>
    <w:rsid w:val="00A23CE2"/>
    <w:rsid w:val="00A329E8"/>
    <w:rsid w:val="00A349D5"/>
    <w:rsid w:val="00AD45F5"/>
    <w:rsid w:val="00C01B1A"/>
    <w:rsid w:val="00C91CDF"/>
    <w:rsid w:val="00D02E9F"/>
    <w:rsid w:val="00D15D54"/>
    <w:rsid w:val="00D62C9A"/>
    <w:rsid w:val="00D7167F"/>
    <w:rsid w:val="00DA6724"/>
    <w:rsid w:val="00DD13EE"/>
    <w:rsid w:val="00E15E40"/>
    <w:rsid w:val="00E64E24"/>
    <w:rsid w:val="00F1006D"/>
    <w:rsid w:val="00F10131"/>
    <w:rsid w:val="00F138C2"/>
    <w:rsid w:val="00F30E08"/>
    <w:rsid w:val="00FF5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4:docId w14:val="3902F4CE"/>
  <w14:defaultImageDpi w14:val="300"/>
  <w15:docId w15:val="{0115AF6D-34DD-4E2A-A662-E73B4FC19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ame</vt:lpstr>
    </vt:vector>
  </TitlesOfParts>
  <Company>Cipf Ext# 2205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LMCB User</dc:creator>
  <cp:keywords/>
  <cp:lastModifiedBy>Luke Noon</cp:lastModifiedBy>
  <cp:revision>18</cp:revision>
  <dcterms:created xsi:type="dcterms:W3CDTF">2018-11-19T11:43:00Z</dcterms:created>
  <dcterms:modified xsi:type="dcterms:W3CDTF">2018-11-20T15:14:00Z</dcterms:modified>
</cp:coreProperties>
</file>